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B05A0" w14:textId="5F8A6A88" w:rsidR="00E24C2D" w:rsidRDefault="00E24C2D" w:rsidP="00E24C2D">
      <w:pPr>
        <w:rPr>
          <w:rFonts w:ascii="Times New Roman" w:hAnsi="Times New Roman" w:cs="Times New Roman"/>
          <w:sz w:val="24"/>
          <w:szCs w:val="24"/>
        </w:rPr>
      </w:pPr>
      <w:r w:rsidRPr="00E43C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4B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9795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304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0477" w:rsidRPr="00D51F40">
        <w:rPr>
          <w:rFonts w:ascii="Times New Roman" w:hAnsi="Times New Roman" w:cs="Times New Roman"/>
          <w:sz w:val="24"/>
          <w:szCs w:val="24"/>
        </w:rPr>
        <w:t xml:space="preserve">Subgroup analysis of the association between </w:t>
      </w:r>
      <w:r w:rsidR="00A61040">
        <w:rPr>
          <w:rFonts w:ascii="Times New Roman" w:hAnsi="Times New Roman" w:cs="Times New Roman"/>
          <w:sz w:val="24"/>
          <w:szCs w:val="24"/>
        </w:rPr>
        <w:t xml:space="preserve">quartiles of </w:t>
      </w:r>
      <w:r w:rsidR="00330477">
        <w:rPr>
          <w:rFonts w:ascii="Times New Roman" w:hAnsi="Times New Roman" w:cs="Times New Roman"/>
          <w:sz w:val="24"/>
          <w:szCs w:val="24"/>
        </w:rPr>
        <w:t>GGT</w:t>
      </w:r>
      <w:r w:rsidR="00330477" w:rsidRPr="00D51F40">
        <w:rPr>
          <w:rFonts w:ascii="Times New Roman" w:hAnsi="Times New Roman" w:cs="Times New Roman"/>
          <w:sz w:val="24"/>
          <w:szCs w:val="24"/>
        </w:rPr>
        <w:t xml:space="preserve"> and cognitive performance.</w:t>
      </w:r>
    </w:p>
    <w:tbl>
      <w:tblPr>
        <w:tblW w:w="10799" w:type="dxa"/>
        <w:tblInd w:w="-12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1275"/>
        <w:gridCol w:w="1701"/>
        <w:gridCol w:w="1843"/>
        <w:gridCol w:w="1843"/>
        <w:gridCol w:w="711"/>
        <w:gridCol w:w="1157"/>
      </w:tblGrid>
      <w:tr w:rsidR="00E24C2D" w:rsidRPr="00E24C2D" w14:paraId="363AE40F" w14:textId="77777777" w:rsidTr="008202C5">
        <w:trPr>
          <w:trHeight w:val="280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67E5" w14:textId="1ACC4558" w:rsidR="00E24C2D" w:rsidRPr="00E24C2D" w:rsidRDefault="00E24C2D" w:rsidP="00E24C2D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7E65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1A50" w14:textId="4C55E832" w:rsidR="00E24C2D" w:rsidRPr="00E24C2D" w:rsidRDefault="00E24C2D" w:rsidP="008202C5">
            <w:pPr>
              <w:jc w:val="center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GGT(U/L)</w:t>
            </w:r>
            <w:r w:rsidR="00854669">
              <w:rPr>
                <w:rFonts w:ascii="Times New Roman" w:eastAsia="楷体" w:hAnsi="Times New Roman" w:cs="Times New Roman" w:hint="eastAsia"/>
                <w:sz w:val="22"/>
              </w:rPr>
              <w:t xml:space="preserve"> OR(95%CI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26E3" w14:textId="682B2FD4" w:rsidR="00E24C2D" w:rsidRPr="00E24C2D" w:rsidRDefault="00854669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85466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E24C2D" w:rsidRPr="00E24C2D">
              <w:rPr>
                <w:rFonts w:ascii="Times New Roman" w:eastAsia="楷体" w:hAnsi="Times New Roman" w:cs="Times New Roman" w:hint="eastAsia"/>
                <w:sz w:val="22"/>
              </w:rPr>
              <w:t xml:space="preserve"> for trend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924D" w14:textId="7C571515" w:rsidR="00E24C2D" w:rsidRPr="00E24C2D" w:rsidRDefault="00854669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854669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="00E24C2D" w:rsidRPr="00E24C2D">
              <w:rPr>
                <w:rFonts w:ascii="Times New Roman" w:eastAsia="楷体" w:hAnsi="Times New Roman" w:cs="Times New Roman" w:hint="eastAsia"/>
                <w:sz w:val="22"/>
              </w:rPr>
              <w:t xml:space="preserve"> for interaction</w:t>
            </w:r>
          </w:p>
        </w:tc>
      </w:tr>
      <w:tr w:rsidR="00E24C2D" w:rsidRPr="00E24C2D" w14:paraId="7E488B66" w14:textId="77777777" w:rsidTr="008202C5">
        <w:trPr>
          <w:trHeight w:val="280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D2C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6F5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Q1(5-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10A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Q2(14-1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C64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Q3(19-2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FD7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Q4(28-423)</w:t>
            </w:r>
          </w:p>
        </w:tc>
        <w:tc>
          <w:tcPr>
            <w:tcW w:w="7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75A1" w14:textId="017085E2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9DCC" w14:textId="7682C2AA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2CD7FBDA" w14:textId="77777777" w:rsidTr="008202C5">
        <w:trPr>
          <w:trHeight w:val="28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CB8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D80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95C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E7B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AF0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295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807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75B9B3EE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4E5A7D1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Ma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64040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FB20D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4(0.46-1.53</w:t>
            </w: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）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27969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2(0.38-1.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C931F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6(0.52-1.76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8DB38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22D3F1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72</w:t>
            </w:r>
          </w:p>
        </w:tc>
      </w:tr>
      <w:tr w:rsidR="00E24C2D" w:rsidRPr="00E24C2D" w14:paraId="13B614DF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0389650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Fema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EB67C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F9531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3(0.62-1.7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F4DD9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7(0.41-1.1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E4B94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5(0.43-1.3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A3A13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12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E6CBA6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7B69C0F8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B4B797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Age(years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809F6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F267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2FE4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82480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122B0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708A5D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3BD6A41A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31CD9AA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≥</w:t>
            </w: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D7141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29AAB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0.53-1.8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860BF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2(0.33-1.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85B70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5(0.41-1.3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CB7F8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16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DE74A4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52</w:t>
            </w:r>
          </w:p>
        </w:tc>
      </w:tr>
      <w:tr w:rsidR="00E24C2D" w:rsidRPr="00E24C2D" w14:paraId="59335882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4624FEA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≥</w:t>
            </w: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A08F0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9B391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4(0.58-1.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EACAE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7(0.53-1.4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76D0B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5(0.50-1.4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30E8C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5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B5FB36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7E2E81B9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1D745C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Ra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9D836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C67CD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AFA14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CA75C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156FD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B6F8FE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1E9F1C42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93393DC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Mexican Americ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BC504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60F9E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0*(0.10-0.9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5FF6A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19**(0.06-0.5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860F1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3(0.20-2.0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FD44C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1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C43C62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13</w:t>
            </w:r>
          </w:p>
        </w:tc>
      </w:tr>
      <w:tr w:rsidR="00E24C2D" w:rsidRPr="00E24C2D" w14:paraId="711A555E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90BDB94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Other Hispani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F3A12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7AD7B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54(0.22-1.3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B38E2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51(0.22-1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61713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0*(0.12-0.76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413F5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0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827F04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4A312995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A49FD0C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Non-Hispanic Whi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7D7F9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95841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7(0.64-1.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999A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1(0.46-1.4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88B56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5(0.47-1.5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A4BF9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7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2569EA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1510640A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B15258C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Non-Hispanic Blac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4E65B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01E7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3(0.49-1.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BE0CB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7(0.47-1.6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B36A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1(0.54-1.9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6D756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3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73D88E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4695AF9A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0DA8E14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Other Ra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8962D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A0C5B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22(0.32-4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CCE20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74(0.49-6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071DF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2.09(0.43-10.0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14C81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29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54D323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58F1776E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77E787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Educ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E05F0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AB25E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D9E0E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9559B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A018A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CDF721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530934E1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27F92FA" w14:textId="1EE2C531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>
              <w:rPr>
                <w:rFonts w:ascii="Times New Roman" w:eastAsia="楷体" w:hAnsi="Times New Roman" w:cs="Times New Roman"/>
                <w:sz w:val="22"/>
              </w:rPr>
              <w:t>Below h</w:t>
            </w: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igh Scho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364D6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440DF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58(0.29-1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D849E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7**(0.19-0.7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98950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6**(0.19-0.6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99695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0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A6BBD0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19</w:t>
            </w:r>
          </w:p>
        </w:tc>
      </w:tr>
      <w:tr w:rsidR="00E24C2D" w:rsidRPr="00E24C2D" w14:paraId="51C43FEC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33E7E80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High Scho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87A80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46D35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3(0.37-1.8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276C0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6(0.40-1.8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6923B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16(0.49-2.7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8AF62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4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F12CAB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73A1A1E8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0D51EB1" w14:textId="197B92FD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>
              <w:rPr>
                <w:rFonts w:ascii="Times New Roman" w:eastAsia="楷体" w:hAnsi="Times New Roman" w:cs="Times New Roman"/>
                <w:sz w:val="22"/>
              </w:rPr>
              <w:t>Above h</w:t>
            </w: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igh Scho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0763F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2B15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25(0.68-2.3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AAB37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7(0.55-2.0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B4D4E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5(0.51-1.7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58332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2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0AF307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17F291D7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ACD318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Physical activit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F1BF6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9284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9A7B9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517D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EF885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B4E3C2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6519DD0E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FD19B34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3BF94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D6D50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5(0.50-1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B7959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2(0.36-1.0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F3454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1(0.48-1.38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B4C8A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883443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54</w:t>
            </w:r>
          </w:p>
        </w:tc>
      </w:tr>
      <w:tr w:rsidR="00E24C2D" w:rsidRPr="00E24C2D" w14:paraId="27E31002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C424238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Moder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F339E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0151C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0(0.31-2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AAE04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2*(0.13-0.8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6A412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2(0.24-1.6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53868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12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35D9BA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0335B6D2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CE9F49E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Vigoro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5A2DB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98709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20(0.59-2.4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232F2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7(0.51-2.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D5127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1(0.42-1.9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32E9A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2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C3B686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00AB39D8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EB356E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Alcoho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18BF4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DA5A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78183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45A53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E0568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F640BD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0BCC244B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3D6D3AF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83AD9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7C7C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57(0.81-3.0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A73D0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5(0.35-1.6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DC664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41(0.66-3.0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4C385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319275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22</w:t>
            </w:r>
          </w:p>
        </w:tc>
      </w:tr>
      <w:tr w:rsidR="00E24C2D" w:rsidRPr="00E24C2D" w14:paraId="6F4FF720" w14:textId="77777777" w:rsidTr="009A4A21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198F9A2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moder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AD920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79F5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2(0.40-1.3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377D3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0(0.33-1.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CB162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53*(0.29-0.96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1C821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03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FB8CE7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1B6DC059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9C872E5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heav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ECA72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D5C64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4(0.37-1.9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2491B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7(0.40-1.9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635D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6(0.43-2.1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37BC98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EEF0CD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21E271D0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C78C9B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Smok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DFFC0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D3698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83947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E2825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AE8AB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90D2D4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28A1FFE6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734FA6E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Non-smok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77F47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AADB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33(0.79-2.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17CEB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9(0.50-1.5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628FB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2(0.52-1.6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C30004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4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88852E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87</w:t>
            </w:r>
          </w:p>
        </w:tc>
      </w:tr>
      <w:tr w:rsidR="00E24C2D" w:rsidRPr="00E24C2D" w14:paraId="5F62722C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9E2E0D6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Former smok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D85A1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060BB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49*(0.25-0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FC24A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59(0.30-1.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16E4D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7(0.35-1.2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562BE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49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1E00DC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318E47DE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EC2F632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Current smok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6BD1C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5C860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6(0.22-2.6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8FA62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4(0.11-1.0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E6ACB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49(0.15-1.5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7CD44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1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7E9766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1863A8EF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A67DA3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Hpeten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2ACC7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F2C75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D589A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0F997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7F98C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316461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4BA11A32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254A806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BEC7C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399E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7(0.47-1.2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330C2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7(0.46-1.2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651B1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2(0.56-1.5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CD17A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2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C1204E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271</w:t>
            </w:r>
          </w:p>
        </w:tc>
      </w:tr>
      <w:tr w:rsidR="00E24C2D" w:rsidRPr="00E24C2D" w14:paraId="27512110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E76D5EA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F9657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B6A95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43(0.79-2.5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8BA5B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4(0.40-1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1CE1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9(0.41-1.5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2B924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12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096C24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05698C31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E6E3BC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Diebet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F725E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75807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CDE02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1DBF6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443D2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4EA517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64534E22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D33DE5C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E64FD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255A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7(0.68-1.6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EBEFDB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9(0.49-1.2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5D93C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2(0.55-1.5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FA1BD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43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70BFBC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01</w:t>
            </w:r>
          </w:p>
        </w:tc>
      </w:tr>
      <w:tr w:rsidR="00E24C2D" w:rsidRPr="00E24C2D" w14:paraId="726378C3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AE95DC5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BF433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83013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1(0.27-1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D3034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52(0.24-1.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30D81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58(0.28-1.2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DFA1F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19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556050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6A0FA090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D1CCDBE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Stok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0DEA7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77A4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A69A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41B8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614EE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71BEE19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1C9ACA87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48FA321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721BA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AC608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9(0.60-1.3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ABF2E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4*(0.42-0.9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9170A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5(0.49-1.16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9B015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08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B8E740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051</w:t>
            </w:r>
          </w:p>
        </w:tc>
      </w:tr>
      <w:tr w:rsidR="00E24C2D" w:rsidRPr="00E24C2D" w14:paraId="659F9987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9584E91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CB135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2352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52(0.38-6.0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AD90E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30(0.35-4.7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9DAEA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2.14(0.58-7.91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44360A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30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7DF511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2AEC273B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36D1B0C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Coronary heart disea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7788E1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CAD74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B0EFAC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E7542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943EA0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633649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E24C2D" w:rsidRPr="00E24C2D" w14:paraId="74A879A8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0A9BBFB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9D52D7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FE6F6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0.66-1.5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CC3194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9(0.45-1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96B5C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84(0.54-1.3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C9A52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19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FD0E88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659</w:t>
            </w:r>
          </w:p>
        </w:tc>
      </w:tr>
      <w:tr w:rsidR="00E24C2D" w:rsidRPr="00E24C2D" w14:paraId="49CB16BD" w14:textId="77777777" w:rsidTr="008202C5">
        <w:trPr>
          <w:trHeight w:val="28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E5011D2" w14:textId="77777777" w:rsidR="00E24C2D" w:rsidRPr="00E24C2D" w:rsidRDefault="00E24C2D" w:rsidP="00E24C2D">
            <w:pPr>
              <w:jc w:val="right"/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C8A5CA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00(Ref.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8D2402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9(0.23-2.6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AB0A3D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1.43(0.34-6.0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B491C3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79(0.21-2.93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48CA3F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  <w:r w:rsidRPr="00E24C2D">
              <w:rPr>
                <w:rFonts w:ascii="Times New Roman" w:eastAsia="楷体" w:hAnsi="Times New Roman" w:cs="Times New Roman" w:hint="eastAsia"/>
                <w:sz w:val="22"/>
              </w:rPr>
              <w:t>0.97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28395A5" w14:textId="77777777" w:rsidR="00E24C2D" w:rsidRPr="00E24C2D" w:rsidRDefault="00E24C2D" w:rsidP="00E24C2D">
            <w:pPr>
              <w:rPr>
                <w:rFonts w:ascii="Times New Roman" w:eastAsia="楷体" w:hAnsi="Times New Roman" w:cs="Times New Roman"/>
                <w:sz w:val="22"/>
              </w:rPr>
            </w:pPr>
          </w:p>
        </w:tc>
      </w:tr>
    </w:tbl>
    <w:p w14:paraId="3EFE148E" w14:textId="095EE5C2" w:rsidR="00A61040" w:rsidRPr="0056057A" w:rsidRDefault="00233714" w:rsidP="00A61040">
      <w:pPr>
        <w:widowControl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3714">
        <w:rPr>
          <w:rFonts w:ascii="Times New Roman" w:eastAsia="楷体" w:hAnsi="Times New Roman" w:cs="Times New Roman"/>
          <w:sz w:val="22"/>
        </w:rPr>
        <w:lastRenderedPageBreak/>
        <w:t>Weighted binary logistic regression analyses were used to caculate weighted ORs and 95% CIs. Adjustment factors: gender, race, age, education level, poverty–income ratio (PIR), body mass index (BMI), physical activity, smoking, drinking, diabetes, hypertension, stroke, coronary heart disease, liver disease, TC, TG, and SUA (Model 3).</w:t>
      </w:r>
      <w:r w:rsidR="00A61040">
        <w:rPr>
          <w:rFonts w:ascii="Times New Roman" w:eastAsia="楷体" w:hAnsi="Times New Roman" w:cs="Times New Roman"/>
          <w:sz w:val="22"/>
        </w:rPr>
        <w:t xml:space="preserve"> </w:t>
      </w:r>
      <w:bookmarkStart w:id="0" w:name="_Hlk148367088"/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</w:t>
      </w:r>
      <w:r w:rsidR="00854669" w:rsidRPr="00854669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5; ** </w:t>
      </w:r>
      <w:r w:rsidR="00854669" w:rsidRPr="00854669">
        <w:rPr>
          <w:rFonts w:ascii="Times New Roman" w:hAnsi="Times New Roman" w:cs="Times New Roman" w:hint="eastAsia"/>
          <w:i/>
          <w:iCs/>
          <w:sz w:val="22"/>
          <w:shd w:val="clear" w:color="auto" w:fill="FFFFFF"/>
        </w:rPr>
        <w:t>P</w:t>
      </w:r>
      <w:r w:rsidR="00854669" w:rsidRPr="00854669">
        <w:rPr>
          <w:rFonts w:ascii="Times New Roman" w:hAnsi="Times New Roman" w:cs="Times New Roman"/>
          <w:i/>
          <w:iCs/>
          <w:sz w:val="22"/>
          <w:shd w:val="clear" w:color="auto" w:fill="FFFFFF"/>
        </w:rPr>
        <w:t xml:space="preserve"> </w:t>
      </w:r>
      <w:r w:rsidR="00A61040" w:rsidRPr="0056057A">
        <w:rPr>
          <w:rFonts w:ascii="Times New Roman" w:hAnsi="Times New Roman" w:cs="Times New Roman"/>
          <w:sz w:val="24"/>
          <w:szCs w:val="24"/>
          <w:shd w:val="clear" w:color="auto" w:fill="FFFFFF"/>
        </w:rPr>
        <w:t>&lt; 0.01.</w:t>
      </w:r>
      <w:bookmarkEnd w:id="0"/>
    </w:p>
    <w:p w14:paraId="75B3AD32" w14:textId="34675F22" w:rsidR="0069328F" w:rsidRDefault="0069328F" w:rsidP="0069328F">
      <w:pPr>
        <w:rPr>
          <w:rFonts w:ascii="Times New Roman" w:eastAsia="楷体" w:hAnsi="Times New Roman" w:cs="Times New Roman"/>
          <w:sz w:val="22"/>
        </w:rPr>
      </w:pPr>
    </w:p>
    <w:p w14:paraId="4E3611D1" w14:textId="77777777" w:rsidR="00D22A07" w:rsidRPr="0069328F" w:rsidRDefault="00D22A07">
      <w:pPr>
        <w:rPr>
          <w:rFonts w:ascii="Times New Roman" w:hAnsi="Times New Roman" w:cs="Times New Roman"/>
          <w:sz w:val="22"/>
        </w:rPr>
      </w:pPr>
    </w:p>
    <w:sectPr w:rsidR="00D22A07" w:rsidRPr="0069328F" w:rsidSect="000A3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EA360" w14:textId="77777777" w:rsidR="000A38F5" w:rsidRDefault="000A38F5" w:rsidP="00E43C8A">
      <w:r>
        <w:separator/>
      </w:r>
    </w:p>
  </w:endnote>
  <w:endnote w:type="continuationSeparator" w:id="0">
    <w:p w14:paraId="4D979742" w14:textId="77777777" w:rsidR="000A38F5" w:rsidRDefault="000A38F5" w:rsidP="00E4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2BCBF" w14:textId="77777777" w:rsidR="000A38F5" w:rsidRDefault="000A38F5" w:rsidP="00E43C8A">
      <w:r>
        <w:separator/>
      </w:r>
    </w:p>
  </w:footnote>
  <w:footnote w:type="continuationSeparator" w:id="0">
    <w:p w14:paraId="3467EC6E" w14:textId="77777777" w:rsidR="000A38F5" w:rsidRDefault="000A38F5" w:rsidP="00E4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6A"/>
    <w:rsid w:val="0001646E"/>
    <w:rsid w:val="00054700"/>
    <w:rsid w:val="00092422"/>
    <w:rsid w:val="0009549E"/>
    <w:rsid w:val="00095EA8"/>
    <w:rsid w:val="000A38F5"/>
    <w:rsid w:val="000B7E26"/>
    <w:rsid w:val="00111FF3"/>
    <w:rsid w:val="0013067F"/>
    <w:rsid w:val="00131AFD"/>
    <w:rsid w:val="00150A86"/>
    <w:rsid w:val="00187710"/>
    <w:rsid w:val="00233714"/>
    <w:rsid w:val="002532B0"/>
    <w:rsid w:val="0027051C"/>
    <w:rsid w:val="002A110D"/>
    <w:rsid w:val="00325FFB"/>
    <w:rsid w:val="00330477"/>
    <w:rsid w:val="0034573D"/>
    <w:rsid w:val="003533E6"/>
    <w:rsid w:val="003E346A"/>
    <w:rsid w:val="00407EF1"/>
    <w:rsid w:val="004B0B31"/>
    <w:rsid w:val="004B6ADE"/>
    <w:rsid w:val="004F7647"/>
    <w:rsid w:val="0058382C"/>
    <w:rsid w:val="005E260C"/>
    <w:rsid w:val="005F6581"/>
    <w:rsid w:val="00631D79"/>
    <w:rsid w:val="0069328F"/>
    <w:rsid w:val="006D2FBF"/>
    <w:rsid w:val="006F11BD"/>
    <w:rsid w:val="00712517"/>
    <w:rsid w:val="00717781"/>
    <w:rsid w:val="007261C9"/>
    <w:rsid w:val="0074400E"/>
    <w:rsid w:val="007902BB"/>
    <w:rsid w:val="007E6581"/>
    <w:rsid w:val="00802180"/>
    <w:rsid w:val="008044EF"/>
    <w:rsid w:val="00814B6A"/>
    <w:rsid w:val="008202C5"/>
    <w:rsid w:val="00854669"/>
    <w:rsid w:val="008A0B9D"/>
    <w:rsid w:val="008E14FD"/>
    <w:rsid w:val="0090067B"/>
    <w:rsid w:val="00917BFF"/>
    <w:rsid w:val="00954358"/>
    <w:rsid w:val="009659A1"/>
    <w:rsid w:val="00987F7C"/>
    <w:rsid w:val="009938DD"/>
    <w:rsid w:val="009A4A21"/>
    <w:rsid w:val="009C744F"/>
    <w:rsid w:val="00A12FA9"/>
    <w:rsid w:val="00A21CCE"/>
    <w:rsid w:val="00A537EE"/>
    <w:rsid w:val="00A61040"/>
    <w:rsid w:val="00A76C41"/>
    <w:rsid w:val="00A97953"/>
    <w:rsid w:val="00AA6FFD"/>
    <w:rsid w:val="00AA7F7F"/>
    <w:rsid w:val="00AB0053"/>
    <w:rsid w:val="00AF7C9E"/>
    <w:rsid w:val="00B0689D"/>
    <w:rsid w:val="00B225CD"/>
    <w:rsid w:val="00B41FB5"/>
    <w:rsid w:val="00B5175D"/>
    <w:rsid w:val="00BC0AF6"/>
    <w:rsid w:val="00BD45DB"/>
    <w:rsid w:val="00BD4FD8"/>
    <w:rsid w:val="00BF2DCE"/>
    <w:rsid w:val="00C107DC"/>
    <w:rsid w:val="00C562EE"/>
    <w:rsid w:val="00C56C55"/>
    <w:rsid w:val="00C7682D"/>
    <w:rsid w:val="00CC1F28"/>
    <w:rsid w:val="00CF05AE"/>
    <w:rsid w:val="00D01771"/>
    <w:rsid w:val="00D054C1"/>
    <w:rsid w:val="00D06383"/>
    <w:rsid w:val="00D10249"/>
    <w:rsid w:val="00D1194D"/>
    <w:rsid w:val="00D22A07"/>
    <w:rsid w:val="00D40E8E"/>
    <w:rsid w:val="00D51F40"/>
    <w:rsid w:val="00DA010C"/>
    <w:rsid w:val="00DD2560"/>
    <w:rsid w:val="00DE23BD"/>
    <w:rsid w:val="00E06C8E"/>
    <w:rsid w:val="00E140B0"/>
    <w:rsid w:val="00E24C2D"/>
    <w:rsid w:val="00E43C8A"/>
    <w:rsid w:val="00E622FE"/>
    <w:rsid w:val="00E64BC2"/>
    <w:rsid w:val="00E9714D"/>
    <w:rsid w:val="00EB457E"/>
    <w:rsid w:val="00EC1464"/>
    <w:rsid w:val="00EE21A5"/>
    <w:rsid w:val="00F17879"/>
    <w:rsid w:val="00F24A79"/>
    <w:rsid w:val="00F256DE"/>
    <w:rsid w:val="00F3260E"/>
    <w:rsid w:val="00F36524"/>
    <w:rsid w:val="00FF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221E4"/>
  <w15:chartTrackingRefBased/>
  <w15:docId w15:val="{7CEE5390-8857-4B53-ADDE-F4CEC8C13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7E65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E658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E4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杨</dc:creator>
  <cp:keywords/>
  <dc:description/>
  <cp:lastModifiedBy>波 杨</cp:lastModifiedBy>
  <cp:revision>199</cp:revision>
  <dcterms:created xsi:type="dcterms:W3CDTF">2023-09-20T04:15:00Z</dcterms:created>
  <dcterms:modified xsi:type="dcterms:W3CDTF">2024-04-16T00:58:00Z</dcterms:modified>
</cp:coreProperties>
</file>